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139"/>
        <w:gridCol w:w="1139"/>
        <w:gridCol w:w="1139"/>
        <w:gridCol w:w="1139"/>
        <w:gridCol w:w="1140"/>
        <w:gridCol w:w="1139"/>
        <w:gridCol w:w="1139"/>
        <w:gridCol w:w="1140"/>
        <w:gridCol w:w="1508"/>
        <w:gridCol w:w="1280"/>
      </w:tblGrid>
      <w:tr>
        <w:trPr>
          <w:trHeight w:val="451" w:hRule="atLeast"/>
        </w:trPr>
        <w:tc>
          <w:tcPr>
            <w:tcW w:w="1351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microbial Susceptibilities of Escherichia coli and Klebsiella Bloodstream Isolate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Listed as percent of isolates susceptible*)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51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o. of Isolates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inoglycosides</w:t>
            </w:r>
          </w:p>
        </w:tc>
        <w:tc>
          <w:tcPr>
            <w:tcW w:w="341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ta-Lactams</w:t>
            </w:r>
          </w:p>
        </w:tc>
        <w:tc>
          <w:tcPr>
            <w:tcW w:w="341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phalosporin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inolones**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lfa</w:t>
            </w:r>
          </w:p>
        </w:tc>
      </w:tr>
      <w:tr>
        <w:trPr>
          <w:trHeight w:val="2472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, N = 41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tamic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icillin-Sulbactam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pericillin-Tazobactam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ipenem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fazol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fepim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ftriaxone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profloxacin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vofloxacin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atifloxac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ethoprim-Sulfa</w:t>
            </w:r>
          </w:p>
        </w:tc>
      </w:tr>
      <w:tr>
        <w:trPr>
          <w:trHeight w:val="256" w:hRule="atLeast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5 (54%) 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% (186/224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% (141/211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% (209/225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% (170/173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% (184/22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2"/>
                <w:szCs w:val="22"/>
              </w:rPr>
              <w:t>93% (208/224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2"/>
                <w:szCs w:val="22"/>
              </w:rPr>
              <w:t>92% (206/223)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% (158/224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% (138/225)</w:t>
            </w:r>
          </w:p>
        </w:tc>
      </w:tr>
      <w:tr>
        <w:trPr>
          <w:trHeight w:val="256" w:hRule="atLeast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Klebsiella </w:t>
            </w:r>
            <w:r>
              <w:rPr>
                <w:iCs/>
                <w:sz w:val="22"/>
                <w:szCs w:val="22"/>
              </w:rPr>
              <w:t xml:space="preserve">species 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 (49%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% (186/203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% (137/199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% (169/203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% (172/177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% (152/201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2"/>
                <w:szCs w:val="22"/>
              </w:rPr>
              <w:t xml:space="preserve">91% (182/201)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2"/>
                <w:szCs w:val="22"/>
              </w:rPr>
              <w:t>86% (171/200)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% (179/203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% (143/20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*Listed as percent of isolates susceptible according to CLSI definition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** Susceptibility testing for quinolones was performed using one of the following: ciprofloxacin, levofloxaxin or gatifloxacin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8:02:00Z</dcterms:created>
  <dc:creator>kthom</dc:creator>
  <dc:description/>
  <cp:keywords/>
  <dc:language>en-US</dc:language>
  <cp:lastModifiedBy>kthom</cp:lastModifiedBy>
  <dcterms:modified xsi:type="dcterms:W3CDTF">2008-08-05T18:02:00Z</dcterms:modified>
  <cp:revision>3</cp:revision>
  <dc:subject/>
  <dc:title>Table 2</dc:title>
</cp:coreProperties>
</file>